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5884A2" w14:textId="77777777" w:rsidR="00FF62C2" w:rsidRDefault="00FF62C2" w:rsidP="00FF62C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1. Demographic Information for Asia</w:t>
      </w:r>
      <w:r w:rsidR="00B21056">
        <w:rPr>
          <w:rFonts w:ascii="Times New Roman" w:hAnsi="Times New Roman"/>
          <w:b/>
        </w:rPr>
        <w:t>n-born Participants</w:t>
      </w:r>
      <w:r>
        <w:rPr>
          <w:rFonts w:ascii="Times New Roman" w:hAnsi="Times New Roman"/>
          <w:b/>
        </w:rPr>
        <w:t xml:space="preserve"> in the U.S. Sample</w:t>
      </w:r>
    </w:p>
    <w:p w14:paraId="31E52ADF" w14:textId="77777777" w:rsidR="00FF62C2" w:rsidRDefault="00FF62C2" w:rsidP="00FF62C2">
      <w:pPr>
        <w:rPr>
          <w:rFonts w:ascii="Times New Roman" w:hAnsi="Times New Roman"/>
          <w:b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22"/>
        <w:gridCol w:w="2378"/>
        <w:gridCol w:w="222"/>
        <w:gridCol w:w="838"/>
        <w:gridCol w:w="236"/>
      </w:tblGrid>
      <w:tr w:rsidR="00FF62C2" w:rsidRPr="007A7D4D" w14:paraId="105B4E29" w14:textId="77777777" w:rsidTr="00402D4D">
        <w:trPr>
          <w:trHeight w:hRule="exact" w:val="284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75C4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C85B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10F7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BFA1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4C8C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7A7D4D" w14:paraId="1CF93244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23052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80D3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7A7D4D">
              <w:rPr>
                <w:rFonts w:ascii="Gill Sans MT" w:eastAsia="Times New Roman" w:hAnsi="Gill Sans MT"/>
                <w:color w:val="000000"/>
              </w:rPr>
              <w:t xml:space="preserve">Demographic </w:t>
            </w:r>
            <w:r>
              <w:rPr>
                <w:rFonts w:ascii="Gill Sans MT" w:eastAsia="Times New Roman" w:hAnsi="Gill Sans MT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ED99E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F80BB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A4300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7A7D4D" w14:paraId="4E14C02D" w14:textId="77777777" w:rsidTr="00402D4D">
        <w:trPr>
          <w:trHeight w:hRule="exact" w:val="284"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1753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7C9A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1BA7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AB3D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0745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7A7D4D" w14:paraId="0BACAAB6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5D96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F1CC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7A7D4D">
              <w:rPr>
                <w:rFonts w:ascii="Gill Sans MT" w:eastAsia="Times New Roman" w:hAnsi="Gill Sans MT"/>
                <w:color w:val="000000"/>
              </w:rPr>
              <w:t>Years in 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02B1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0323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3075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7A7D4D" w14:paraId="4C720122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B00D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DBCE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7A7D4D">
              <w:rPr>
                <w:rFonts w:ascii="Gill Sans MT" w:eastAsia="Times New Roman" w:hAnsi="Gill Sans MT"/>
                <w:color w:val="000000"/>
              </w:rPr>
              <w:t xml:space="preserve">    </w:t>
            </w:r>
            <w:r w:rsidRPr="007A7D4D">
              <w:rPr>
                <w:rFonts w:ascii="Gill Sans MT" w:eastAsia="Times New Roman" w:hAnsi="Gill Sans MT"/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5C0E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6658" w14:textId="61468E48" w:rsidR="00FF62C2" w:rsidRPr="007A7D4D" w:rsidRDefault="00FF62C2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7A7D4D">
              <w:rPr>
                <w:rFonts w:ascii="Gill Sans MT" w:eastAsia="Times New Roman" w:hAnsi="Gill Sans MT"/>
                <w:color w:val="000000"/>
              </w:rPr>
              <w:t>5.0</w:t>
            </w:r>
            <w:r w:rsidR="00402D4D">
              <w:rPr>
                <w:rFonts w:ascii="Gill Sans MT" w:eastAsia="Times New Roman" w:hAnsi="Gill Sans MT"/>
                <w:color w:val="000000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0EF7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7A7D4D" w14:paraId="21604D8A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424D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72B8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7A7D4D">
              <w:rPr>
                <w:rFonts w:ascii="Gill Sans MT" w:eastAsia="Times New Roman" w:hAnsi="Gill Sans MT"/>
                <w:color w:val="000000"/>
              </w:rPr>
              <w:t xml:space="preserve">    </w:t>
            </w:r>
            <w:r w:rsidRPr="007A7D4D">
              <w:rPr>
                <w:rFonts w:ascii="Gill Sans MT" w:eastAsia="Times New Roman" w:hAnsi="Gill Sans MT"/>
                <w:i/>
                <w:i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C227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2CAE" w14:textId="6186B728" w:rsidR="00FF62C2" w:rsidRPr="007A7D4D" w:rsidRDefault="00FF62C2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7A7D4D">
              <w:rPr>
                <w:rFonts w:ascii="Gill Sans MT" w:eastAsia="Times New Roman" w:hAnsi="Gill Sans MT"/>
                <w:color w:val="000000"/>
              </w:rPr>
              <w:t>3.4</w:t>
            </w:r>
            <w:r w:rsidR="00402D4D">
              <w:rPr>
                <w:rFonts w:ascii="Gill Sans MT" w:eastAsia="Times New Roman" w:hAnsi="Gill Sans MT"/>
                <w:color w:val="000000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F93D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7A7D4D" w14:paraId="2626F605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5957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068B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7A7D4D">
              <w:rPr>
                <w:rFonts w:ascii="Gill Sans MT" w:eastAsia="Times New Roman" w:hAnsi="Gill Sans MT"/>
                <w:color w:val="000000"/>
              </w:rPr>
              <w:t>Country of 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D538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8D34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BEC8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7072B29D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4488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C0A4" w14:textId="41380B98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2601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A05A" w14:textId="0AE6928C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3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41B7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71F4470E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2685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B554" w14:textId="2DF6A1AA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187B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ECAB" w14:textId="70D546EB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2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289F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324BF36D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E87C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B562" w14:textId="67EA81A1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76B9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7671" w14:textId="70926E8D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A1B9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1F8F9E6B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5F70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0011" w14:textId="136192C5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3E61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DD8B" w14:textId="6DD05CB0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C9DB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09B7FD24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29C3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1533" w14:textId="0177AF01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Hong K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2CEE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7369" w14:textId="6A814E0E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71E4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661557D3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023A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5518" w14:textId="70951308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5475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E512" w14:textId="2C4BB101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B1D6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00149F36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27DF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7744" w14:textId="1569EFBF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Viet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6310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4437" w14:textId="72E2569C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BEEF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7E58F3A6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7990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63D3" w14:textId="515DB136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8D51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130C" w14:textId="2D7480E1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9D28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61020EF2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2BA1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90EF" w14:textId="1780ACF5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0BAD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A012" w14:textId="1B38F2AF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C387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11B0A667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5253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1005" w14:textId="37C0DF65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6FCD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D92C" w14:textId="27BA5699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54B0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2B62F05C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7551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6B3C" w14:textId="301EF830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Fiji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A938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D409" w14:textId="172DFAB2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3F80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1653FE18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D19E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45DC" w14:textId="7A2BEDAE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C9E2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CF72" w14:textId="710A0219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3B48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1855A80F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9664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5297" w14:textId="0ED42EA9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6A01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B1EF" w14:textId="3AE917BE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E430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7A7D4D" w14:paraId="0EC55459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F7C8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6D33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7A7D4D">
              <w:rPr>
                <w:rFonts w:ascii="Gill Sans MT" w:eastAsia="Times New Roman" w:hAnsi="Gill Sans MT"/>
                <w:color w:val="000000"/>
              </w:rPr>
              <w:t>Native 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2A8C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21B7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2FB0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720C0747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92E7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8714" w14:textId="5FEB241B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D7F8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066E" w14:textId="39741037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2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92C9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4207305D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1BF6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9F3C" w14:textId="4FA8EF8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Kor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85BB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34F7" w14:textId="76FEFB37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2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E65C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2D6345F0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2A91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BACA" w14:textId="0A39C491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Canto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C779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62F8" w14:textId="7E5BC84A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1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A127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538ECE93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C9D3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81FD" w14:textId="379099B4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Japa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94AF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EC3F" w14:textId="672935F6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EB4E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44D6E6CF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C2EF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0305" w14:textId="574212F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Mand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B97F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1F72" w14:textId="1A0A4B4B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17E1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58AE96CE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6566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B77F" w14:textId="02786C2A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Vietnam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5AE2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381E" w14:textId="309B9DFF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8A3A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6D82CD6F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3E78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4F11" w14:textId="3F2945C1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Taga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3856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0A12" w14:textId="3658E74C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0B4F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23AD2789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FF5A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0C6A" w14:textId="321C236B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2DDA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DAE4" w14:textId="76C507F2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165F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702B8F7B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7156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BD6B" w14:textId="3951A1A6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Hi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8F27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D0D7" w14:textId="75E151E7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A3BF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51A011BA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4B42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FA46" w14:textId="61904121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Punja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F3FE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49B0" w14:textId="305E23A9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CCDD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46D6FA94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E570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BD7F" w14:textId="36BC41FE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Ur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99BD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B103" w14:textId="7C4CA0EA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B9A0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7ADE7AB5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D63C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86CE" w14:textId="2A0FA2B5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Gujar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397F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7A81" w14:textId="55966A5D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77A2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108D8C7B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716F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7695" w14:textId="4707BD25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Indone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0201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ABF8" w14:textId="2AC54D4E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0722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6A5A318A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F818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670C" w14:textId="44CCBA1A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Nepal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DEEC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D9FA" w14:textId="5F041341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2848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402D4D" w:rsidRPr="007A7D4D" w14:paraId="75DB0F93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5DBE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F700" w14:textId="1A804591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 xml:space="preserve">    Visay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7E97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1431" w14:textId="12F3E5C9" w:rsidR="00402D4D" w:rsidRPr="007A7D4D" w:rsidRDefault="00402D4D" w:rsidP="00402D4D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hAnsi="Gill Sans MT"/>
                <w:color w:val="000000"/>
              </w:rPr>
              <w:t>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4B28" w14:textId="77777777" w:rsidR="00402D4D" w:rsidRPr="007A7D4D" w:rsidRDefault="00402D4D" w:rsidP="00402D4D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7A7D4D" w14:paraId="19B06F67" w14:textId="77777777" w:rsidTr="00402D4D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176A2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104FD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91330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1D189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037FA" w14:textId="77777777" w:rsidR="00FF62C2" w:rsidRPr="007A7D4D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</w:tbl>
    <w:p w14:paraId="20AE8661" w14:textId="31F8391F" w:rsidR="00FF62C2" w:rsidRPr="00BB06C1" w:rsidRDefault="00FF62C2" w:rsidP="00FF62C2">
      <w:pPr>
        <w:rPr>
          <w:rFonts w:ascii="Times New Roman" w:hAnsi="Times New Roman"/>
        </w:rPr>
        <w:sectPr w:rsidR="00FF62C2" w:rsidRPr="00BB06C1" w:rsidSect="00BD290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B06C1">
        <w:rPr>
          <w:rFonts w:ascii="Times New Roman" w:hAnsi="Times New Roman"/>
          <w:i/>
        </w:rPr>
        <w:t>N</w:t>
      </w:r>
      <w:r w:rsidRPr="00BB06C1">
        <w:rPr>
          <w:rFonts w:ascii="Times New Roman" w:hAnsi="Times New Roman"/>
        </w:rPr>
        <w:t xml:space="preserve"> = 9</w:t>
      </w:r>
      <w:r w:rsidR="00402D4D">
        <w:rPr>
          <w:rFonts w:ascii="Times New Roman" w:hAnsi="Times New Roman"/>
        </w:rPr>
        <w:t>6</w:t>
      </w:r>
      <w:r w:rsidRPr="00BB06C1">
        <w:rPr>
          <w:rFonts w:ascii="Times New Roman" w:hAnsi="Times New Roman"/>
        </w:rPr>
        <w:t>.</w:t>
      </w:r>
    </w:p>
    <w:p w14:paraId="62660769" w14:textId="77777777" w:rsidR="00FF62C2" w:rsidRDefault="00FF62C2" w:rsidP="00FF62C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Table 2. </w:t>
      </w:r>
      <w:proofErr w:type="spellStart"/>
      <w:r>
        <w:rPr>
          <w:rFonts w:ascii="Times New Roman" w:hAnsi="Times New Roman"/>
          <w:b/>
        </w:rPr>
        <w:t>Intercorrelations</w:t>
      </w:r>
      <w:proofErr w:type="spellEnd"/>
      <w:r>
        <w:rPr>
          <w:rFonts w:ascii="Times New Roman" w:hAnsi="Times New Roman"/>
          <w:b/>
        </w:rPr>
        <w:t xml:space="preserve"> among Cultural Variables for U.S. Sample by Cultural Group </w:t>
      </w:r>
    </w:p>
    <w:p w14:paraId="7F372E9E" w14:textId="77777777" w:rsidR="00FF62C2" w:rsidRDefault="00FF62C2" w:rsidP="00FF62C2">
      <w:pPr>
        <w:rPr>
          <w:rFonts w:ascii="Times New Roman" w:hAnsi="Times New Roman"/>
          <w:b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22"/>
        <w:gridCol w:w="4733"/>
        <w:gridCol w:w="222"/>
        <w:gridCol w:w="609"/>
        <w:gridCol w:w="609"/>
        <w:gridCol w:w="609"/>
        <w:gridCol w:w="609"/>
        <w:gridCol w:w="609"/>
        <w:gridCol w:w="222"/>
      </w:tblGrid>
      <w:tr w:rsidR="00FF62C2" w:rsidRPr="0040449E" w14:paraId="4F069909" w14:textId="77777777" w:rsidTr="00366ACC">
        <w:trPr>
          <w:trHeight w:hRule="exact" w:val="284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5DAF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C6D5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C56E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D498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9793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9967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C455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DF66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22E6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1EB0CD93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9D30C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58F7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ultural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BBAE4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C1C1" w14:textId="77777777" w:rsidR="00FF62C2" w:rsidRPr="0040449E" w:rsidRDefault="00FF62C2" w:rsidP="00BD290F">
            <w:pPr>
              <w:jc w:val="center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EC595" w14:textId="77777777" w:rsidR="00FF62C2" w:rsidRPr="0040449E" w:rsidRDefault="00FF62C2" w:rsidP="00BD290F">
            <w:pPr>
              <w:jc w:val="center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EAF03" w14:textId="77777777" w:rsidR="00FF62C2" w:rsidRPr="0040449E" w:rsidRDefault="00FF62C2" w:rsidP="00BD290F">
            <w:pPr>
              <w:jc w:val="center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CBD50" w14:textId="77777777" w:rsidR="00FF62C2" w:rsidRPr="0040449E" w:rsidRDefault="00FF62C2" w:rsidP="00BD290F">
            <w:pPr>
              <w:jc w:val="center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77AE2" w14:textId="77777777" w:rsidR="00FF62C2" w:rsidRPr="0040449E" w:rsidRDefault="00FF62C2" w:rsidP="00BD290F">
            <w:pPr>
              <w:jc w:val="center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1FB41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0FE54C4C" w14:textId="77777777" w:rsidTr="00366ACC">
        <w:trPr>
          <w:trHeight w:hRule="exact" w:val="284"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3586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4D91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7F21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EB75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B282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F840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6C9F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BA2C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137C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674CC365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C7B0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A11B" w14:textId="0F37717F" w:rsidR="00FF62C2" w:rsidRPr="0040449E" w:rsidRDefault="00C2248E" w:rsidP="00BD290F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-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2715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12CC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C3A2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03CC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4E20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F120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27C1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26D6572F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E0F2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62ED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1. 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1516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B18E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4FC7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722B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8C2C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68CC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3AC5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36301940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61B9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99CD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2. 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0BA9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4975" w14:textId="59653799" w:rsidR="00FF62C2" w:rsidRPr="0040449E" w:rsidRDefault="00C2248E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.42</w:t>
            </w:r>
            <w:r w:rsidR="00FF62C2" w:rsidRPr="0040449E">
              <w:rPr>
                <w:rFonts w:ascii="Gill Sans MT" w:eastAsia="Times New Roman" w:hAnsi="Gill Sans MT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D91B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C537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91BD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F9CC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BD70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18E93917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827D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F83B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3. 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F555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8822" w14:textId="39BC5AC7" w:rsidR="00FF62C2" w:rsidRPr="0040449E" w:rsidRDefault="00C2248E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.27</w:t>
            </w:r>
            <w:r w:rsidR="00FF62C2" w:rsidRPr="0040449E">
              <w:rPr>
                <w:rFonts w:ascii="Gill Sans MT" w:eastAsia="Times New Roman" w:hAnsi="Gill Sans MT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5A6B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7B15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C804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372B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2DD0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053BA307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E77E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B932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4. 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86A2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DC08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D6F4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2362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5127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03E2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D036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3C1D020D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FD50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C1A0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5. Hum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EF9D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47BB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A7C6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44C7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44B5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B95C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BD97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5C1F88D4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8F67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44B9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6. 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5309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5457" w14:textId="57BFB7E9" w:rsidR="00FF62C2" w:rsidRPr="0040449E" w:rsidRDefault="00C2248E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.22</w:t>
            </w:r>
            <w:r w:rsidR="00FF62C2" w:rsidRPr="0040449E">
              <w:rPr>
                <w:rFonts w:ascii="Gill Sans MT" w:eastAsia="Times New Roman" w:hAnsi="Gill Sans MT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5FCD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1F47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BE88" w14:textId="0E4F85E6" w:rsidR="00FF62C2" w:rsidRPr="0040449E" w:rsidRDefault="00C2248E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.22</w:t>
            </w:r>
            <w:r w:rsidR="00FF62C2" w:rsidRPr="0040449E">
              <w:rPr>
                <w:rFonts w:ascii="Gill Sans MT" w:eastAsia="Times New Roman" w:hAnsi="Gill Sans MT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5C26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D147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3A0954A6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0668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9202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227A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94A9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F847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904F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22B6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44E8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593D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730F3EE0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35D4" w14:textId="77777777" w:rsidR="00FF62C2" w:rsidRPr="0040449E" w:rsidRDefault="00FF62C2" w:rsidP="00BD290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D178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1. 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BF0F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93D1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8C06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8684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429A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072E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4580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72B0AA98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0F7D" w14:textId="77777777" w:rsidR="00FF62C2" w:rsidRPr="0040449E" w:rsidRDefault="00FF62C2" w:rsidP="00BD290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E87B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2. 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87C1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E57D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8EE0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167F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C800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74E1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9D27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6898BCEC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89B8" w14:textId="77777777" w:rsidR="00FF62C2" w:rsidRPr="0040449E" w:rsidRDefault="00FF62C2" w:rsidP="00BD290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4577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3. 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B62F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D548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0B70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B12F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4EB0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7E18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357C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3F8EB94D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92B5" w14:textId="77777777" w:rsidR="00FF62C2" w:rsidRPr="0040449E" w:rsidRDefault="00FF62C2" w:rsidP="00BD290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15F3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4. 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F034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EE6E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CF66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42F0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C495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6857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8DC5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0D962A09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86D4" w14:textId="77777777" w:rsidR="00FF62C2" w:rsidRPr="0040449E" w:rsidRDefault="00FF62C2" w:rsidP="00BD290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5445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5. Hum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D26C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8700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D7F4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7405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CF7E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C900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CFA2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389BA24C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46E0" w14:textId="77777777" w:rsidR="00FF62C2" w:rsidRPr="0040449E" w:rsidRDefault="00FF62C2" w:rsidP="00BD290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F4A3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6. 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F552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180B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1BE2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AEA7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18C2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8704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9BA9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1CDAD291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9C5" w14:textId="77777777" w:rsidR="00FF62C2" w:rsidRPr="0040449E" w:rsidRDefault="00FF62C2" w:rsidP="00BD290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8471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Europe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AFC7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3F22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CD06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3892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0744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8776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5F7C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5E2525AF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D933" w14:textId="77777777" w:rsidR="00FF62C2" w:rsidRPr="0040449E" w:rsidRDefault="00FF62C2" w:rsidP="00BD290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28CE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1. 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5848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75EE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1902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2AA1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5894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E36F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DF9C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044068B4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8563" w14:textId="77777777" w:rsidR="00FF62C2" w:rsidRPr="0040449E" w:rsidRDefault="00FF62C2" w:rsidP="00BD290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0680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2. 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26AF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B44E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FF0A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E001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30C7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056E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1D36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5D412D5E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6AD4" w14:textId="77777777" w:rsidR="00FF62C2" w:rsidRPr="0040449E" w:rsidRDefault="00FF62C2" w:rsidP="00BD290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0BA6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3. 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C7D5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F8C3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4E7F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2910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3D3B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C1EC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4B21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65AF7C22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5D12" w14:textId="77777777" w:rsidR="00FF62C2" w:rsidRPr="0040449E" w:rsidRDefault="00FF62C2" w:rsidP="00BD290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40EC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4. 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7F37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46E3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2725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5E28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F958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60D6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D099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25F4E717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1C8A" w14:textId="77777777" w:rsidR="00FF62C2" w:rsidRPr="0040449E" w:rsidRDefault="00FF62C2" w:rsidP="00BD290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9B19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5. Hum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D411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5CAE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4425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1D7B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A995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B848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856F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3142D1B5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2942" w14:textId="77777777" w:rsidR="00FF62C2" w:rsidRPr="0040449E" w:rsidRDefault="00FF62C2" w:rsidP="00BD290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A2E4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 xml:space="preserve">    6. 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DD78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19DD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01E3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2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29B1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6F66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7EE2" w14:textId="77777777" w:rsidR="00FF62C2" w:rsidRPr="0040449E" w:rsidRDefault="00FF62C2" w:rsidP="00BD290F">
            <w:pPr>
              <w:jc w:val="right"/>
              <w:rPr>
                <w:rFonts w:ascii="Gill Sans MT" w:eastAsia="Times New Roman" w:hAnsi="Gill Sans MT"/>
                <w:color w:val="000000"/>
              </w:rPr>
            </w:pPr>
            <w:r w:rsidRPr="0040449E">
              <w:rPr>
                <w:rFonts w:ascii="Gill Sans MT" w:eastAsia="Times New Roman" w:hAnsi="Gill Sans MT"/>
                <w:color w:val="000000"/>
              </w:rPr>
              <w:t>.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9459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  <w:tr w:rsidR="00FF62C2" w:rsidRPr="0040449E" w14:paraId="67CAF2FB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3C925" w14:textId="77777777" w:rsidR="00FF62C2" w:rsidRPr="0040449E" w:rsidRDefault="00FF62C2" w:rsidP="00BD290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879B7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24342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B3CC1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82AB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FA9B2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DE7C1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0CC01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F039F" w14:textId="77777777" w:rsidR="00FF62C2" w:rsidRPr="0040449E" w:rsidRDefault="00FF62C2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</w:tr>
    </w:tbl>
    <w:p w14:paraId="6FD869B6" w14:textId="77777777" w:rsidR="00FF62C2" w:rsidRPr="00BD290F" w:rsidRDefault="00FF62C2" w:rsidP="00FF62C2">
      <w:pPr>
        <w:rPr>
          <w:rFonts w:ascii="Times New Roman" w:hAnsi="Times New Roman"/>
        </w:rPr>
        <w:sectPr w:rsidR="00FF62C2" w:rsidRPr="00BD290F" w:rsidSect="00BD290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</w:rPr>
        <w:t xml:space="preserve">* </w:t>
      </w:r>
      <w:proofErr w:type="gramStart"/>
      <w:r>
        <w:rPr>
          <w:rFonts w:ascii="Times New Roman" w:hAnsi="Times New Roman"/>
          <w:i/>
        </w:rPr>
        <w:t>p</w:t>
      </w:r>
      <w:proofErr w:type="gramEnd"/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&lt; .05 </w:t>
      </w:r>
    </w:p>
    <w:p w14:paraId="0B5973C8" w14:textId="77777777" w:rsidR="009E1AA8" w:rsidRDefault="009E1AA8" w:rsidP="009E1AA8">
      <w:pPr>
        <w:rPr>
          <w:rFonts w:ascii="Times New Roman" w:hAnsi="Times New Roman"/>
          <w:b/>
        </w:rPr>
      </w:pPr>
      <w:r w:rsidRPr="00233756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3</w:t>
      </w:r>
      <w:r w:rsidRPr="00233756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Hierarchical Regressions on Recognition of the Basic Emotions for U.S. Sample with All Cultural Variables Entered Separately in the First Step, and Cultural Group Entered in the Second Step </w:t>
      </w:r>
    </w:p>
    <w:p w14:paraId="01BB7CF4" w14:textId="77777777" w:rsidR="009E1AA8" w:rsidRDefault="009E1AA8" w:rsidP="009E1AA8">
      <w:pPr>
        <w:rPr>
          <w:rFonts w:ascii="Times New Roman" w:hAnsi="Times New Roman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3"/>
        <w:gridCol w:w="1686"/>
        <w:gridCol w:w="828"/>
        <w:gridCol w:w="4227"/>
        <w:gridCol w:w="283"/>
        <w:gridCol w:w="869"/>
        <w:gridCol w:w="638"/>
        <w:gridCol w:w="749"/>
        <w:gridCol w:w="869"/>
        <w:gridCol w:w="609"/>
        <w:gridCol w:w="283"/>
      </w:tblGrid>
      <w:tr w:rsidR="009E1AA8" w:rsidRPr="00D46D3D" w14:paraId="3CCE15AE" w14:textId="77777777" w:rsidTr="002D4DEA">
        <w:trPr>
          <w:trHeight w:val="28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401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 w:rsidRPr="00D46D3D">
              <w:rPr>
                <w:rFonts w:ascii="Gill Sans MT" w:eastAsia="Times New Roman" w:hAnsi="Gill Sans MT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3C4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 w:rsidRPr="00D46D3D">
              <w:rPr>
                <w:rFonts w:ascii="Gill Sans MT" w:eastAsia="Times New Roman" w:hAnsi="Gill Sans MT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DC2CD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A91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 w:rsidRPr="00D46D3D">
              <w:rPr>
                <w:rFonts w:ascii="Gill Sans MT" w:eastAsia="Times New Roman" w:hAnsi="Gill Sans MT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BCBC" w14:textId="77777777" w:rsidR="009E1AA8" w:rsidRPr="00D46D3D" w:rsidRDefault="009E1AA8" w:rsidP="002D4DEA">
            <w:pPr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48EB" w14:textId="77777777" w:rsidR="009E1AA8" w:rsidRPr="00D46D3D" w:rsidRDefault="009E1AA8" w:rsidP="002D4DEA">
            <w:pPr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614C" w14:textId="77777777" w:rsidR="009E1AA8" w:rsidRPr="00D46D3D" w:rsidRDefault="009E1AA8" w:rsidP="002D4DEA">
            <w:pPr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7940" w14:textId="77777777" w:rsidR="009E1AA8" w:rsidRPr="00D46D3D" w:rsidRDefault="009E1AA8" w:rsidP="002D4DEA">
            <w:pPr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6184" w14:textId="77777777" w:rsidR="009E1AA8" w:rsidRPr="00D46D3D" w:rsidRDefault="009E1AA8" w:rsidP="002D4DEA">
            <w:pPr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F9EA" w14:textId="77777777" w:rsidR="009E1AA8" w:rsidRPr="00D46D3D" w:rsidRDefault="009E1AA8" w:rsidP="002D4DEA">
            <w:pPr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749A" w14:textId="77777777" w:rsidR="009E1AA8" w:rsidRPr="00D46D3D" w:rsidRDefault="009E1AA8" w:rsidP="002D4DEA">
            <w:pPr>
              <w:jc w:val="center"/>
              <w:rPr>
                <w:rFonts w:ascii="Gill Sans MT" w:eastAsia="Times New Roman" w:hAnsi="Gill Sans MT"/>
                <w:color w:val="000000"/>
              </w:rPr>
            </w:pPr>
            <w:r w:rsidRPr="00D46D3D">
              <w:rPr>
                <w:rFonts w:ascii="Gill Sans MT" w:eastAsia="Times New Roman" w:hAnsi="Gill Sans MT"/>
                <w:color w:val="000000"/>
              </w:rPr>
              <w:t> </w:t>
            </w:r>
          </w:p>
        </w:tc>
      </w:tr>
      <w:tr w:rsidR="009E1AA8" w:rsidRPr="00D46D3D" w14:paraId="1A973E09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296F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 w:rsidRPr="00D46D3D">
              <w:rPr>
                <w:rFonts w:ascii="Gill Sans MT" w:eastAsia="Times New Roman" w:hAnsi="Gill Sans MT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066B0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 w:rsidRPr="00D46D3D">
              <w:rPr>
                <w:rFonts w:ascii="Gill Sans MT" w:eastAsia="Times New Roman" w:hAnsi="Gill Sans MT"/>
                <w:color w:val="000000"/>
              </w:rPr>
              <w:t>Emo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43E71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 w:rsidRPr="00D46D3D">
              <w:rPr>
                <w:rFonts w:ascii="Gill Sans MT" w:eastAsia="Times New Roman" w:hAnsi="Gill Sans MT"/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471F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59F39" w14:textId="77777777" w:rsidR="009E1AA8" w:rsidRPr="00D46D3D" w:rsidRDefault="009E1AA8" w:rsidP="002D4DEA">
            <w:pPr>
              <w:jc w:val="center"/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A1D0E" w14:textId="77777777" w:rsidR="009E1AA8" w:rsidRPr="00D46D3D" w:rsidRDefault="009E1AA8" w:rsidP="002D4DEA">
            <w:pPr>
              <w:jc w:val="center"/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989A3" w14:textId="77777777" w:rsidR="009E1AA8" w:rsidRPr="00D46D3D" w:rsidRDefault="009E1AA8" w:rsidP="002D4DEA">
            <w:pPr>
              <w:jc w:val="center"/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20D40" w14:textId="77777777" w:rsidR="009E1AA8" w:rsidRPr="00D46D3D" w:rsidRDefault="009E1AA8" w:rsidP="002D4DEA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46D3D">
              <w:rPr>
                <w:rFonts w:ascii="Times New Roman" w:eastAsia="Times New Roman" w:hAnsi="Times New Roman"/>
                <w:i/>
                <w:iCs/>
                <w:color w:val="00000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F344B0" w14:textId="77777777" w:rsidR="009E1AA8" w:rsidRPr="00D46D3D" w:rsidRDefault="009E1AA8" w:rsidP="002D4DEA">
            <w:pPr>
              <w:jc w:val="center"/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R</w:t>
            </w:r>
            <w:r w:rsidRPr="00D46D3D">
              <w:rPr>
                <w:rFonts w:ascii="Gill Sans MT" w:eastAsia="Times New Roman" w:hAnsi="Gill Sans MT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EF81F" w14:textId="77777777" w:rsidR="009E1AA8" w:rsidRPr="00D46D3D" w:rsidRDefault="009E1AA8" w:rsidP="002D4DEA">
            <w:pPr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∆R</w:t>
            </w:r>
            <w:r w:rsidRPr="00D46D3D">
              <w:rPr>
                <w:rFonts w:ascii="Gill Sans MT" w:eastAsia="Times New Roman" w:hAnsi="Gill Sans MT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16B1F" w14:textId="77777777" w:rsidR="009E1AA8" w:rsidRPr="00D46D3D" w:rsidRDefault="009E1AA8" w:rsidP="002D4DEA">
            <w:pPr>
              <w:jc w:val="center"/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 </w:t>
            </w:r>
          </w:p>
        </w:tc>
      </w:tr>
      <w:tr w:rsidR="009E1AA8" w:rsidRPr="00D46D3D" w14:paraId="14D18BA1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9478" w14:textId="77777777" w:rsidR="009E1AA8" w:rsidRPr="00D46D3D" w:rsidRDefault="009E1AA8" w:rsidP="002D4DEA">
            <w:pPr>
              <w:jc w:val="center"/>
              <w:rPr>
                <w:rFonts w:ascii="Gill Sans MT" w:eastAsia="Times New Roman" w:hAnsi="Gill Sans MT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981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4B5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85F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4F1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116A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D07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B14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DBF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A2B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3F9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0C6DEFA7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580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169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Basic Emo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2C5F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203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A07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ED6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BCB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F8D5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DB43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A6F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AE8C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45BD412B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956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C7E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2FE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5BA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F77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F8BF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971D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17A0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45E6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65DC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46C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27D16AF0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F8A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AC9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87E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A1B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48B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B460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ABD2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6907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6AF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16CF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BE91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4A246F25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3DC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C0F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E7B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559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529DF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4035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0E45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4BF3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54A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C40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75E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68CAB51F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AFD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A27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A7D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8DF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12A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377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78D3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71E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EBAB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D7B0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D4A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968B95D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34C8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C21A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BD2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BCDC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C15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2874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D83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F372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4B5F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2E1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7AF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A0C414D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F7E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5D6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5E5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20DF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DA45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F2F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706B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30B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ABA5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4C6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2EF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C1435F4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E7B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3088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2ED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E2B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34C3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EE45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D71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96B8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4D3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167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D65C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7BBBB31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6A3C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54CA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64B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3681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241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C1E8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B676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805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395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8CD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B93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5B67BC73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077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30B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466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BAA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449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7CC4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445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F80B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0F7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4450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880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57451925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5794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B133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8D6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893C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96B4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5F2B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21A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024C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0F4B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7D58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BB3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54D4863D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2923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EE49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AA8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CFB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7A3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168D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EAA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BC7B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A0EF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4F9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DAE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1FFED2E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C67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0000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9C5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40F0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1DD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FC34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820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2680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DF7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0A8A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249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5E79CA99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D14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A98C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24C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6485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58D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1A6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980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A18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7C4F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9E7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A65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2A219035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2BB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01E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A14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2C8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E47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A63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164B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202F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9B8C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1A8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FA7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0967761D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6071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ABBE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19E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6DCEF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675C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E23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2C45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73E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627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8C7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5B0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CD0E3CB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E41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D30F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D2D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65A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1A1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F080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4703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3FE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65C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D493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3BA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013FFD6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9FF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899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5A6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6D1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C403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7DD9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D97E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E71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607F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D5C5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360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5861A4F4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7A0C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1F3C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2AD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794F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263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9C49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5A7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C5B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B338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4912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F14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45F59C7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0A2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CF22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B16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2BA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BCBA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1A65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7CA3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5CC6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EF07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B104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EC2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695506B3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3F751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B7F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Happ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5AE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CC6B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B41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BCB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705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464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C934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6FF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7BF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2DBE9AB8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FBE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EF4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B50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7FB3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BB8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2E7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A36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9C99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570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EDB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E34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0FA15AD6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257B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BF44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17B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A69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03E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002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F504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B75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4437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D3BA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F5B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9DF9AD9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66AE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063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A9C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5EE7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32E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2973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136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7759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7C7C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E40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CC1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6E40B28A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4406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E43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1DA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32F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D00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23DB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5874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1EF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76D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5343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B8F1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6FD314E0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52C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AF69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AA5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1602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15CF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64E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402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D16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97A9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FC31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DDB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28B6D4BF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D7F1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EC7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D97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84B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230F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DDA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2CE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45D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C08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D7F9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86F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0BF46882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C6D4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8A74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96B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428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5AF8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BB09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 w:rsidRPr="0006794D">
              <w:rPr>
                <w:rFonts w:ascii="Gill Sans MT" w:eastAsia="Times New Roman" w:hAnsi="Gill Sans MT"/>
              </w:rPr>
              <w:t>.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CBC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332A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A6A8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5EE7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769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4E53243F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9FB0C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E19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21D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D8E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EF0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B23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5E8C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023B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6DC0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BDE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54C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5B585D6D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74A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3115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70E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030A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7052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C9F0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C9EF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322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3019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2097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698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410E1F02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50D9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4DE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F1F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EEF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5703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E84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5F6B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9AE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EA5D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616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8C81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4D822A01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86A2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DB051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CBD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6150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2900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439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9088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8669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FF3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33A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454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0DB0A7EC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3C3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CA0E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D47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4166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BF9A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486B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092D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07B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C79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7594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AA7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0D11C04A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B29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45D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3F4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FEB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2018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66F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 w:rsidRPr="00125305">
              <w:rPr>
                <w:rFonts w:ascii="Gill Sans MT" w:eastAsia="Times New Roman" w:hAnsi="Gill Sans MT"/>
              </w:rPr>
              <w:t>.0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535B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BD1A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7CC4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0E3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3E5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64F86E25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A963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E8A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75D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4F6F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341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E76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E3A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CA4E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E1C3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209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9DB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6AD4442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65F6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6C3B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206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A7F2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D11C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B6A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</w:t>
            </w:r>
            <w:r w:rsidRPr="00125305">
              <w:rPr>
                <w:rFonts w:ascii="Gill Sans MT" w:eastAsia="Times New Roman" w:hAnsi="Gill Sans MT"/>
              </w:rPr>
              <w:t>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F7A8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DD0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AABB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B178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58E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7A5D516A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0486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981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796F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7C8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B164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486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F9FF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4BD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FEB1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FB9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9DF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9058B28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09484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27379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8C8D9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20F61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8D52C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AC88C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0761C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3FE1D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C701C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9C8DA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42A4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21F2FC33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B82FF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14AD3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945B6F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895DC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E0582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A3232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88EF4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505BA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D8B58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B843F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156C9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4018DE8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1FE3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2DEC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146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359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469F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15A6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0EE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428D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0517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4DD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141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70A68ED5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AA0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01FC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550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B0D2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3F3E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8B0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5D4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C03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D4A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F09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BA5DC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5A5E119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27E2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DC8D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24C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52C1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B51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765C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F9D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78E7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808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FC86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91AC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68954898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3F8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971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91D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E9C9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9DD0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1AB7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BE1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915C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4884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96C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D97C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5255410F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EE72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A22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C4B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DD26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DAF4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2C4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198C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D7B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3B99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801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C37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B7890CD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C95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125B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5F3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12E8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396D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E71B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9CB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E89F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D99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279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B3D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0DF1ADAC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7D89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398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87E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26CC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4E40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D3F3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8DF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9DF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6E70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7FE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DAD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6C4BF41E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0561C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4339C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AD6F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32E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C590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64D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888C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3445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34A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A72D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44DD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738950C5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252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0AC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391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6845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C44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494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5FC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DD1C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569A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80F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6D8D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0303B109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C9D4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9EB6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D29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AE7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B28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929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8E23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D0F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5E2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E02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2E8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4597094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B5E6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0FE0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C31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193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991F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0B14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CBC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989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746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73C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A897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5ED71550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0B461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EC8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5B4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70E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5646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868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9FB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066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6BA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C8AC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310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00D91E3D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97F3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5DE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C58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BEF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957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36B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FFCF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77ED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90D0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60EC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A3F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4904FCF5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C60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ED96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281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9AA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6D4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C259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BFCA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8A63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E55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638C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C264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642884F2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91F5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337D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50D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E28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B863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8E8E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1E8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5D7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317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560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780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ECBA573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115C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E23C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508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D52C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AE6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86E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0B7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0628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3C9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913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E591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7A006A6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6E1F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0C5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206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0998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E44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7502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BC1E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FEC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EEB0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C7A1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4947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71803015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E65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A83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358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277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870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C58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C02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56D4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708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7B5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48D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59D1E0DA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81C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B80C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774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5044F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32DE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4E3A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DD39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EBC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923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9FD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E2D6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675E7DAC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E9D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53A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7EF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C9C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C1A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0545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0C00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F94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2BA0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715D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E235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20F79B4D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80AC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1245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01F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1361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44C8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61F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0E2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B3F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78F2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B9A2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5422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CF6806C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973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D6D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4A6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0EF0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F62B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11F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E45B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574C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D63A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4355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FFFD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E7777CA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743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D538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363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DA89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9FBA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7279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7302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805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B759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7ED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1C4C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2F463364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444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D44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46A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BB4F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671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3C43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460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D0CD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E0C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9223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3FD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BB6F9B1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53F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7C3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921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1C8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316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BA45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BBE7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6016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03B5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11C3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8EB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C9313CD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D4C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0386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68C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FD42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B022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DB91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20F3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F118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0C38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92D0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1B82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88B45B8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7291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70F6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A28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E7E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D1C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7E8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A330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6FC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163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E53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E5EE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5687DA94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651C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99EA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C22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A58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6628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1AB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4BA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3EEF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409C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9F3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FEA9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000B8337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9484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727A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492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DB5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E979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9572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1B6A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210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B74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160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FDD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C5C2231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5763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419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9BF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551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2A2A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6B7F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C234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2E6A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C95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262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BB56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60C18704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747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AC3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746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F472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569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AE9B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FB8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849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970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14D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CE3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637AF372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5947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DAEA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848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C6D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686F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3697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267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D53D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F45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88A2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86D6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8586B3A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381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0A0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7A4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CC7CF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A32E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EC40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BFD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D5B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DEC6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0F3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BD57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A5673EC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70B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F758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5DD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D79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A138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AE63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FE0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3C8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B30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EDEE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AD33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C66FBCE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F76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42B7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3FC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049F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7123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9D2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D53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2FA0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3CC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B94C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909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26F40466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D1B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6F6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FAB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1E9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78ED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E89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D4AE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EA72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6D7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A24D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A8F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91AA5D0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974B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FDBD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79AF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5F95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BD62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462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1CC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123F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5F2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7F31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D13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C730D96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7E1F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E26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229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8FC4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3E0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35CE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FDE3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CA4B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7FE4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31B0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98BC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6D432C3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EA3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1243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C6E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8F72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D41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C057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C6F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403A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B71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7F71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21F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601F05F8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C2C7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CCD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4F1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AF3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6230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B764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633E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F24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BD98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BEF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E3EE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0FCBEB65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D8D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F1FC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B1D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66D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0E0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C316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00B9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A860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043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2BE1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3922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72706BEA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23EC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73B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Dis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FCA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F76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B30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E35D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3D3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451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0629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0F8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6B6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7C475507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E90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025C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2FA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731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B1A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89F3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0FB7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CC39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7BE3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9E9D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12C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2A08C8EB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5F8D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7F6F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528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E03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C137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2D85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C9A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F57D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9F88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0EF1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15C9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79638909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0B99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C7DA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E7B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9AA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472A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E628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6BF4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5697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4C5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DD26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E580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5857267B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D1A9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606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2C8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15B2F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D98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573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7383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478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648A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3DF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F727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4FD49E1A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C223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9502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B10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53BD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5D9A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BFC7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1336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EC06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8072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77E5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6D6A1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7CDC6A00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2D7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6851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CE4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2244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915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2460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5D78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62F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047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B45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1E07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2FF3177E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B741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6EF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482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6EA6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AADF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641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30B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E66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6FBC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5D7C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1ED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B0E707C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FA2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07D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08B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547B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1F8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49C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5E31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5A3E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9CF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B2B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90B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065BB216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FAC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3A7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04C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2C4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35B5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307F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85C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5CE7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FBD5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BA2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5A4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5DB98980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AA5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B0B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2AC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90D6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0A1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71BF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16D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375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5E7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4E9F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0E121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54CBC8D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DD8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B385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599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1E21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BB6F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7127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D7A2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6F0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138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DDF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CC4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2DB1C814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314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0881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CA4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F3E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AF26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710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8BD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4613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7E1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7ECE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9140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7650FAC7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56CF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17D4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957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6929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2447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012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AA5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2654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546C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8AF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595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F02157F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1898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59C7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6ED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B4AF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826C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343A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653F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F70A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1E60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695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F231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6D924EAA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F7ED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699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352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6DF5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8D8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B7A1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766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8346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FA3C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B820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2EB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645C1BD5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0B95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2C92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67E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B481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84F6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ED3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356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382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48B7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7E0E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A5A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70B0BA13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4B9A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4395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162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861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7CE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CFA1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4EF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B5B8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40E8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51B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14E1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4073F97D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F6FE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4B44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ECF2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E20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C4A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8624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249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D970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8DFC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EFF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A6E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1D99DB4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020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D92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592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F88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E25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6B28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778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771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378E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279A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1006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A98163D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3C8E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EF67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4E6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CC7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DCAD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7D8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A5F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CD9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044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BC28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BCF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536E9FB1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9F91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42B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473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1CF9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4A53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25FD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4359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8C46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DE5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50F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4DAC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A2C2C6F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2BD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5EC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B37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762D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711E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3E7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7C8A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A867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45E9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846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A355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5545D466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1672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F324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02A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8466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1563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B82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5814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DA94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502B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6A14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585A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7D1DE63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40B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A43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DC0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4DBE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4DB0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25DC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364E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360D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E1C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DE49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839E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59501E0B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D276C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418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F74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EB1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47C7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FCA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A20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CA65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6145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8665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AEBA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9305907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6FCC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6E33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836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9F39F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DA6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D76E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860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ABA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834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065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553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0333F06E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43BE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0F5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6C0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325F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1B4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BB1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7B5E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04E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B15A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A1AD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5297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0E01F707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B62A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B7C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0C1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89C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727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AFAE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E71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6D99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5529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264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F26D8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E2DEA89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E70C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723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29D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C7EC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8E91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406B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FDD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F22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970A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2754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A1CC1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7AD90C2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B5C1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9B64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914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CD05F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BC7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963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A14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F372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820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27E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946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273D4910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395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7E3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0C5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8A2A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49ED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F2EC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151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088FA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392F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1E1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23F9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26D0C133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8A4C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7634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738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2448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CEA1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DE49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C24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06B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998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B917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9A8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06AECE82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960C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92001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917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1760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A3D3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C44A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34975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F89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0EF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12BC3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D8B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30DA688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5059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BD8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190A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8754B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87DDD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142E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6E6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5BD1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DFA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B2FD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E01E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6DB110B7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A7BC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A9ED6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5E04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BD5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F45B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3D2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1839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24A7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0894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64C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61DC7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3B512B29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B29E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57B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92B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8020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818F3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20D7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CBE9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9D1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473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662C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0713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EBD9A9C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93C5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B82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2E0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E854E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CD51C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497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5B1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620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ACD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BAA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D6161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712E6C81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1A60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CE8F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1D31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EA118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6C359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11EE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C2BA9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3C9C2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00FBC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8D98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CC21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07A2A219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78CB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B4D2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DB85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2414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F10F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ABB3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CB43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BC68E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FE31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07804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FF9A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  <w:tr w:rsidR="009E1AA8" w:rsidRPr="00D46D3D" w14:paraId="1A25E869" w14:textId="77777777" w:rsidTr="002D4DEA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142F9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2EC2D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B4A26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A85871" w14:textId="77777777" w:rsidR="009E1AA8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5A937" w14:textId="77777777" w:rsidR="009E1AA8" w:rsidRPr="00D46D3D" w:rsidRDefault="009E1AA8" w:rsidP="002D4DEA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9655F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29E70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51FFB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8AC3D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461A6" w14:textId="77777777" w:rsidR="009E1AA8" w:rsidRPr="00D46D3D" w:rsidRDefault="009E1AA8" w:rsidP="002D4DEA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2EDB4" w14:textId="77777777" w:rsidR="009E1AA8" w:rsidRPr="00D46D3D" w:rsidRDefault="009E1AA8" w:rsidP="002D4DEA">
            <w:pPr>
              <w:rPr>
                <w:rFonts w:ascii="Gill Sans MT" w:eastAsia="Times New Roman" w:hAnsi="Gill Sans MT"/>
              </w:rPr>
            </w:pPr>
          </w:p>
        </w:tc>
      </w:tr>
    </w:tbl>
    <w:p w14:paraId="3B51CBB4" w14:textId="77777777" w:rsidR="009E1AA8" w:rsidRDefault="009E1AA8" w:rsidP="009E1AA8">
      <w:pPr>
        <w:rPr>
          <w:rFonts w:ascii="Times New Roman" w:hAnsi="Times New Roman"/>
        </w:rPr>
      </w:pPr>
      <w:r w:rsidRPr="005730E0">
        <w:rPr>
          <w:rFonts w:ascii="Times New Roman" w:hAnsi="Times New Roman"/>
        </w:rPr>
        <w:t xml:space="preserve">Group predictors were dummy coded so that European Americans were the reference group. </w:t>
      </w:r>
    </w:p>
    <w:p w14:paraId="4C007DC6" w14:textId="77777777" w:rsidR="009E1AA8" w:rsidRPr="00B45972" w:rsidRDefault="009E1AA8" w:rsidP="009E1AA8">
      <w:pPr>
        <w:rPr>
          <w:rFonts w:ascii="Times New Roman" w:hAnsi="Times New Roman"/>
        </w:rPr>
      </w:pPr>
    </w:p>
    <w:p w14:paraId="49E5F669" w14:textId="77777777" w:rsidR="009E1AA8" w:rsidRDefault="009E1AA8" w:rsidP="009E1AA8">
      <w:r>
        <w:rPr>
          <w:rFonts w:ascii="Times New Roman" w:hAnsi="Times New Roman"/>
        </w:rPr>
        <w:t xml:space="preserve">* </w:t>
      </w:r>
      <w:proofErr w:type="gramStart"/>
      <w:r>
        <w:rPr>
          <w:rFonts w:ascii="Times New Roman" w:hAnsi="Times New Roman"/>
          <w:i/>
        </w:rPr>
        <w:t>p</w:t>
      </w:r>
      <w:proofErr w:type="gramEnd"/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&lt; .05</w:t>
      </w:r>
    </w:p>
    <w:p w14:paraId="0AADA767" w14:textId="77777777" w:rsidR="009E1AA8" w:rsidRDefault="009E1AA8" w:rsidP="00FF62C2">
      <w:pPr>
        <w:rPr>
          <w:rFonts w:ascii="Times New Roman" w:hAnsi="Times New Roman"/>
          <w:b/>
        </w:rPr>
        <w:sectPr w:rsidR="009E1AA8" w:rsidSect="00BD29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5C65D9" w14:textId="77725ADB" w:rsidR="00FF62C2" w:rsidRDefault="00FF62C2" w:rsidP="00FF62C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Table </w:t>
      </w:r>
      <w:bookmarkStart w:id="0" w:name="_GoBack"/>
      <w:bookmarkEnd w:id="0"/>
      <w:r w:rsidR="009E1AA8">
        <w:rPr>
          <w:rFonts w:ascii="Times New Roman" w:hAnsi="Times New Roman"/>
          <w:b/>
        </w:rPr>
        <w:t>4</w:t>
      </w:r>
      <w:r>
        <w:rPr>
          <w:rFonts w:ascii="Times New Roman" w:hAnsi="Times New Roman"/>
          <w:b/>
        </w:rPr>
        <w:t>. Hierarchical Regressions on Recognition of the Self-Conscious Emotions for U.S. Sample with Cultural Variables Entered Separately in the First Step, and Cultural Group Entered in the Second Step</w:t>
      </w:r>
    </w:p>
    <w:p w14:paraId="5FBC240D" w14:textId="77777777" w:rsidR="00FF62C2" w:rsidRDefault="00FF62C2" w:rsidP="00FF62C2">
      <w:pPr>
        <w:rPr>
          <w:rFonts w:ascii="Times New Roman" w:hAnsi="Times New Roman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3"/>
        <w:gridCol w:w="2630"/>
        <w:gridCol w:w="828"/>
        <w:gridCol w:w="4227"/>
        <w:gridCol w:w="283"/>
        <w:gridCol w:w="707"/>
        <w:gridCol w:w="638"/>
        <w:gridCol w:w="629"/>
        <w:gridCol w:w="869"/>
        <w:gridCol w:w="609"/>
        <w:gridCol w:w="283"/>
      </w:tblGrid>
      <w:tr w:rsidR="00A23B99" w:rsidRPr="00D46D3D" w14:paraId="1033FE5B" w14:textId="77777777" w:rsidTr="00366ACC">
        <w:trPr>
          <w:trHeight w:hRule="exact" w:val="28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E7FB" w14:textId="77777777" w:rsidR="00A23B99" w:rsidRPr="00D46D3D" w:rsidRDefault="00A23B99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D46D3D">
              <w:rPr>
                <w:rFonts w:ascii="Gill Sans MT" w:eastAsia="Times New Roman" w:hAnsi="Gill Sans MT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592F" w14:textId="77777777" w:rsidR="00A23B99" w:rsidRPr="00D46D3D" w:rsidRDefault="00A23B99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D46D3D">
              <w:rPr>
                <w:rFonts w:ascii="Gill Sans MT" w:eastAsia="Times New Roman" w:hAnsi="Gill Sans MT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F1211D" w14:textId="77777777" w:rsidR="00A23B99" w:rsidRPr="00D46D3D" w:rsidRDefault="00A23B99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227C" w14:textId="77777777" w:rsidR="00A23B99" w:rsidRPr="00D46D3D" w:rsidRDefault="00A23B99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D46D3D">
              <w:rPr>
                <w:rFonts w:ascii="Gill Sans MT" w:eastAsia="Times New Roman" w:hAnsi="Gill Sans MT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DDCA" w14:textId="77777777" w:rsidR="00A23B99" w:rsidRPr="00D46D3D" w:rsidRDefault="00A23B99" w:rsidP="00BD290F">
            <w:pPr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7A0E" w14:textId="77777777" w:rsidR="00A23B99" w:rsidRPr="00D46D3D" w:rsidRDefault="00A23B99" w:rsidP="00BD290F">
            <w:pPr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4599" w14:textId="77777777" w:rsidR="00A23B99" w:rsidRPr="00D46D3D" w:rsidRDefault="00A23B99" w:rsidP="00BD290F">
            <w:pPr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E89A" w14:textId="77777777" w:rsidR="00A23B99" w:rsidRPr="00D46D3D" w:rsidRDefault="00A23B99" w:rsidP="00BD290F">
            <w:pPr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5CF8" w14:textId="77777777" w:rsidR="00A23B99" w:rsidRPr="00D46D3D" w:rsidRDefault="00A23B99" w:rsidP="00BD290F">
            <w:pPr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48E35" w14:textId="77777777" w:rsidR="00A23B99" w:rsidRPr="00D46D3D" w:rsidRDefault="00A23B99" w:rsidP="00BD290F">
            <w:pPr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4140" w14:textId="77777777" w:rsidR="00A23B99" w:rsidRPr="00D46D3D" w:rsidRDefault="00A23B99" w:rsidP="00BD290F">
            <w:pPr>
              <w:jc w:val="center"/>
              <w:rPr>
                <w:rFonts w:ascii="Gill Sans MT" w:eastAsia="Times New Roman" w:hAnsi="Gill Sans MT"/>
                <w:color w:val="000000"/>
              </w:rPr>
            </w:pPr>
            <w:r w:rsidRPr="00D46D3D">
              <w:rPr>
                <w:rFonts w:ascii="Gill Sans MT" w:eastAsia="Times New Roman" w:hAnsi="Gill Sans MT"/>
                <w:color w:val="000000"/>
              </w:rPr>
              <w:t> </w:t>
            </w:r>
          </w:p>
        </w:tc>
      </w:tr>
      <w:tr w:rsidR="00A23B99" w:rsidRPr="00D46D3D" w14:paraId="5109AB12" w14:textId="77777777" w:rsidTr="00366AC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B1B530" w14:textId="77777777" w:rsidR="00A23B99" w:rsidRPr="00D46D3D" w:rsidRDefault="00A23B99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D46D3D">
              <w:rPr>
                <w:rFonts w:ascii="Gill Sans MT" w:eastAsia="Times New Roman" w:hAnsi="Gill Sans MT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0BAE4" w14:textId="77777777" w:rsidR="00A23B99" w:rsidRPr="00D46D3D" w:rsidRDefault="00A23B99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D46D3D">
              <w:rPr>
                <w:rFonts w:ascii="Gill Sans MT" w:eastAsia="Times New Roman" w:hAnsi="Gill Sans MT"/>
                <w:color w:val="000000"/>
              </w:rPr>
              <w:t>Emo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8EAF78" w14:textId="77777777" w:rsidR="00A23B99" w:rsidRPr="00D46D3D" w:rsidRDefault="00A23B99" w:rsidP="00BD290F">
            <w:pPr>
              <w:rPr>
                <w:rFonts w:ascii="Gill Sans MT" w:eastAsia="Times New Roman" w:hAnsi="Gill Sans MT"/>
                <w:color w:val="000000"/>
              </w:rPr>
            </w:pPr>
            <w:r w:rsidRPr="00D46D3D">
              <w:rPr>
                <w:rFonts w:ascii="Gill Sans MT" w:eastAsia="Times New Roman" w:hAnsi="Gill Sans MT"/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E6523" w14:textId="77777777" w:rsidR="00A23B99" w:rsidRPr="00D46D3D" w:rsidRDefault="00A23B99" w:rsidP="00BD290F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AC1B0" w14:textId="77777777" w:rsidR="00A23B99" w:rsidRPr="00D46D3D" w:rsidRDefault="00A23B99" w:rsidP="00BD290F">
            <w:pPr>
              <w:jc w:val="center"/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54BD7" w14:textId="77777777" w:rsidR="00A23B99" w:rsidRPr="00D46D3D" w:rsidRDefault="00A23B99" w:rsidP="00BD290F">
            <w:pPr>
              <w:jc w:val="center"/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B34D8" w14:textId="77777777" w:rsidR="00A23B99" w:rsidRPr="00D46D3D" w:rsidRDefault="00A23B99" w:rsidP="00BD290F">
            <w:pPr>
              <w:jc w:val="center"/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73615" w14:textId="77777777" w:rsidR="00A23B99" w:rsidRPr="00D46D3D" w:rsidRDefault="00A23B99" w:rsidP="00BD290F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D46D3D">
              <w:rPr>
                <w:rFonts w:ascii="Times New Roman" w:eastAsia="Times New Roman" w:hAnsi="Times New Roman"/>
                <w:i/>
                <w:iCs/>
                <w:color w:val="00000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2A7F5" w14:textId="77777777" w:rsidR="00A23B99" w:rsidRPr="00D46D3D" w:rsidRDefault="00A23B99" w:rsidP="00BD290F">
            <w:pPr>
              <w:jc w:val="center"/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R</w:t>
            </w:r>
            <w:r w:rsidRPr="00D46D3D">
              <w:rPr>
                <w:rFonts w:ascii="Gill Sans MT" w:eastAsia="Times New Roman" w:hAnsi="Gill Sans MT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2442A" w14:textId="77777777" w:rsidR="00A23B99" w:rsidRPr="00D46D3D" w:rsidRDefault="00A23B99" w:rsidP="00BD290F">
            <w:pPr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∆R</w:t>
            </w:r>
            <w:r w:rsidRPr="00D46D3D">
              <w:rPr>
                <w:rFonts w:ascii="Gill Sans MT" w:eastAsia="Times New Roman" w:hAnsi="Gill Sans MT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DB0F0" w14:textId="77777777" w:rsidR="00A23B99" w:rsidRPr="00D46D3D" w:rsidRDefault="00A23B99" w:rsidP="00BD290F">
            <w:pPr>
              <w:jc w:val="center"/>
              <w:rPr>
                <w:rFonts w:ascii="Gill Sans MT" w:eastAsia="Times New Roman" w:hAnsi="Gill Sans MT"/>
                <w:i/>
                <w:iCs/>
                <w:color w:val="000000"/>
              </w:rPr>
            </w:pPr>
            <w:r w:rsidRPr="00D46D3D">
              <w:rPr>
                <w:rFonts w:ascii="Gill Sans MT" w:eastAsia="Times New Roman" w:hAnsi="Gill Sans MT"/>
                <w:i/>
                <w:iCs/>
                <w:color w:val="000000"/>
              </w:rPr>
              <w:t> </w:t>
            </w:r>
          </w:p>
        </w:tc>
      </w:tr>
      <w:tr w:rsidR="00A23B99" w:rsidRPr="00D46D3D" w14:paraId="18FB088F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C11B" w14:textId="77777777" w:rsidR="00A23B99" w:rsidRPr="00D46D3D" w:rsidRDefault="00A23B99" w:rsidP="00FF62C2">
            <w:pPr>
              <w:jc w:val="center"/>
              <w:rPr>
                <w:rFonts w:ascii="Gill Sans MT" w:eastAsia="Times New Roman" w:hAnsi="Gill Sans MT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146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AD54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374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38E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A4C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216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78F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117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E07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089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18B66E46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13EA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DA29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 xml:space="preserve">Self-Conscious </w:t>
            </w:r>
            <w:r w:rsidRPr="00D46D3D">
              <w:rPr>
                <w:rFonts w:ascii="Gill Sans MT" w:eastAsia="Times New Roman" w:hAnsi="Gill Sans MT"/>
                <w:color w:val="000000"/>
              </w:rPr>
              <w:t>Emotion</w:t>
            </w:r>
            <w:r>
              <w:rPr>
                <w:rFonts w:ascii="Gill Sans MT" w:eastAsia="Times New Roman" w:hAnsi="Gill Sans MT"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554C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2EE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570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65C1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8987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D84C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B18E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6937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C4EC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2B63F6DE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336C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6E5C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74C5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8FFF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E8BA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FF2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AEB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3C49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9E49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2775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880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7DA1FF73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6E54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518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66AF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1BB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3B0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9B6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5E34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4C3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3DF3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85FD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4AF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0FE81513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E14D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30FE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814D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38B9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ACB3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253F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D29C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0CA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7BA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74BE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BAC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74075050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36E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C37C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5326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1B03F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339C1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B64E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B9A5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C9E9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26C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859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E237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48C32580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027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CE1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7AE1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4EAA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9AA4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661C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2C08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BB3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7E63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8103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035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13582F0F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268A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4CD1F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CF92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0C096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E999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6485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1173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7BA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774C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57E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E998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53E8CB4F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206D4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BC3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9BF1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401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BC6DD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8E6B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2A4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2B4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AFBA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7D8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8220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7765FE3D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C6CB1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297B8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4A62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519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EC5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6A15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86D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3EA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3DE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860F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D23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74DF7AF6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752D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AC24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B71A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E01A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1B5F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E8B5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C9E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BE8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988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582E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A883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72D9B0FD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D133F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836AC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35B5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736B2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319F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E440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95C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616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DCF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5E7C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49AF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4EFD1EC1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C1D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062F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11F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0E5D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AC805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578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2F5F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1E9D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53F1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289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6E38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297E7AC9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A5B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EC0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5E8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A36B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C90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787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66B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3126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6375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AFD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C39F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00DC8CD5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4A8E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E2C1C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1832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010D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2669D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677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8C5D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079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E61E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AA0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3AA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2464EC58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3866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7A15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707C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354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C59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4C6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E78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822C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AB06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EAC0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248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4A826686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BA04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48A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742D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5DB0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199E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A096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6E5F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1451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56A9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5E7E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A811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0BBCD3A7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EE10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084F3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2D6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9B1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9C11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BF75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CA32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C64F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2D7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3209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8804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07147AA3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06B1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E8EA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276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8B44B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964FC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D2D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B696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7675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378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0CAC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203C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48BF8D00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802E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F2AB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BB2B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A258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F969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22A0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277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E8AD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0A54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192D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703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58536734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1A7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1C697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4389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7867B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00D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1098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974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6F4A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3C34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EE6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CCEC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0BEA0A56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B1E4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4F18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P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347D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4699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98F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F8CF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1F7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437D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95F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BEF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8681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778A3FEF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B484E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A19D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F699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E416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EA1AC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CF3E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325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91C8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661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696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879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39A87BAA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3A7BE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6D780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1B2B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D4061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712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19E1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9E06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263F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1326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84E9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221E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218E2B0C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0D64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66A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1C41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EDC9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821B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5B4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8F4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649E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ED17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720F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8ACA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6C07B591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61FA8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967FD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4DB2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780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D67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891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2CE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0CF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02A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A8CA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9CE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3281A782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5F7A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4C96D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290D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9205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5896D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622F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84E0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706E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10FD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A1E0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A160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7CB99ADE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F294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F521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B2E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1F6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7C52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75A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9DF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A41A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A38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3A6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2CE7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2D28CA54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27B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7511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E212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9EAA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963C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A314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1FE9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83E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D4D7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0C7C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2F4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14AB0FB0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6C4F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35E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DAE6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B5B15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1F5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A62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B927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C1B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706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1BD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751F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5106D903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9C3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6DC8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B649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E23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2DB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FE1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F4C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2098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33D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F81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7973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6FC30D89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36B0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B54E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7A75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C9D9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8CF5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5F5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036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0062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8B75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DA4A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4DD1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7E593F8C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B2CF8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E4A8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F491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625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E989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0F6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B13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4E9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E46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E63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377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45E400AF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7E43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A92F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825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92C6F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A563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8F8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0876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789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34D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A74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DE6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172ABAB2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246C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11DD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F24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88AB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C70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819E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670A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CD0A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D2E3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20F5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CBB4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537FEA3F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ED58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62907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C62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095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8A279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DD65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E3E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9EB4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3FA0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D1D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873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5D1AC6EC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659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A24E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770C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CE4B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EAD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0FA8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886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6A6F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7AB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482E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5E8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560CC1CB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3B90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F428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6B22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F7EF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C339D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D2D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8926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C07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8BA0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55E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AEAC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0BB2412B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73634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B3C500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996BAB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C42A5B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99B77B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20BC0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A4A4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60A20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34690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AD981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AFA74F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42D6F347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7ABC54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97B4B7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9FC8DEC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DD6E79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E40CB2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C7E28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49408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3DA12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5C701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46380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DFDABA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5CB86C23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FBF3D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855D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C1F1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142A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4726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525B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4D11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69F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50C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465B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E315C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40FD4F52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7320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2687F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h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89C2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A51B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EB72D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6264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7E92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787A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FF3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8CFF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9D9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3BA7826F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CFBC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3C0F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E059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D621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8E931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6D8A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2BFC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352B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024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3D8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2294E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42303F20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A1C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5E1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139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6345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2189F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5B5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7C85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D59C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9BD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BF5D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44E6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428349F4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27E93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9FFA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F3BD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8329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E8C26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32F8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2F77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D055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1FA4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A2C7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821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1D39BE04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8E5D0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440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078D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E96D9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DC89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26D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EF13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8F49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343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856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F0B8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4B657D84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B6AF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3FC9F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26A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A5B56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ED286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482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0DCF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917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DB89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ECA6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939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73B676E7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D083F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223D1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D4FB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B62AC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530E1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1241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380D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BDA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650F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F9A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96E3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340F02E6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772D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CB8C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774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A9CB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AE6DB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394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C0FF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182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26A3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0863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A7A9F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07C00369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F02ED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021F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5289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EF5A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32E75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A253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3236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C72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2583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E4A0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A1261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0FD44952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836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0B8FF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D97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7BDB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D6C8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96D8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ACE5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EA8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0D7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A42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5A47E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3D16985D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D969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3954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20A2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CDE1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9013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0519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76AB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E72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E547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A49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E74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73B6ED85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FEE2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FCA6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67E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0CF15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52641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96C5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E58E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E70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694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082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0BD31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482D9FA9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0220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5461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BD0A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247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B2FD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7D1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75E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A443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799E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9F1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C2393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434054F1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2E76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3CEB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A8E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D4D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F4E2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595A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8BB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D1B4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DE4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B91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6D8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5F8F3436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824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DF11A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505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19736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2AD4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ABF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8635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0D4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27A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0D06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751F0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6B57C6FD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D52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83BB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DF2C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8E1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48BD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A72B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F00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C174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723D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5D4E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82CC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6C84F5EE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9D3E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3A98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5AA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FAB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E9CE9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887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ED5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C73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8EE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53E0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C9DC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7BA24C48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B92B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35A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D98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AE62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D5505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604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7E3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494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998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CE7F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BE377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62E5A8AF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505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78F3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1B2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669AC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DD8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493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81C7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F38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290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DB05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B50E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647C448D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5302C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5BF5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E8D1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5CD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05F7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933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C06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73EC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181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5E71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07604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76CC4557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ED1E8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76E59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barra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279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D53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DD5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34E5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028A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92F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9C57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B88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F441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4BCE02C3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D11BF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E78A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1F5F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864E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llectiv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4F7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D9B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899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060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04E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79D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04E0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04BB98D2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D0BA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39E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0D96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815F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D8AD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570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704A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A7BB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82D4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D35C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4C2F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1EF15788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5993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3977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54A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BB2DA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338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B62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F16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FAF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2CE3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CAB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9F964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0F0B241E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7CCF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9098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FCE6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C9B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53F6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D28E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8113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A6F1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55B1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54E7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0DAE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69E9A0A2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555F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87A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B78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3C5A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Conformity to N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25FD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0F6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800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40FB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EAF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31AB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D5C4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48CD4A3E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5E4A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204E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67AA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872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BBF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2D3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31C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CD1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07F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70D9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1D7B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3A42D745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0BE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A5E3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D0C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A326C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D2CED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17C2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5C2C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D625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2A9F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C34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E86F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374994E8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94FF4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0DF8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C421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E215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30D0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B7B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7A3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E794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BA6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46B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4B3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667B8549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256A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344B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30F2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26F2F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Emotional Self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2B8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3930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F5A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71B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4AD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711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8C49D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6FAD320A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541F3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C77D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F9CC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FFCD3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2EBD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71F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03C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AF5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4E32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BA96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E5BD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6CF55232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942E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28DF0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193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061C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4EEB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452A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B7B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91E3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981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C8A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8DA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011DD6EC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39E8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48EE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AF86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7216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277A2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39D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216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E414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B27C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FE4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1C0B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74F8E149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D833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50CC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CAB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7BC12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Family Recognition through Achie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6DB6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CDB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399A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C59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A3A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1F71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FFE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46B50D21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79958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8721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E5B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5B1A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CD5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0484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0EFC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A36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4E6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5ABA6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6E96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524503B4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5765E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AC3A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866E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FC9B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AD8F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2C5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8632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20A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0EED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7C84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C51A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35F8E7F1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BE54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F3A5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B76A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395F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BF84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3E1C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A4DD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80453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9CD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041D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76BA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78A5D598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DAF9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54CE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2E37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6C37C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Loss of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614CF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91BD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14B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BC39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A76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50C50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1022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32919951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02221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A13D8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26BA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27E91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Recent Immigrant from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6815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9438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F0BA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D4E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F9641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FF4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FB18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0C417C5B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38ADA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2792F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A518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D32DC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  <w:r>
              <w:rPr>
                <w:rFonts w:ascii="Gill Sans MT" w:eastAsia="Times New Roman" w:hAnsi="Gill Sans MT"/>
                <w:color w:val="000000"/>
              </w:rPr>
              <w:t>Asi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D630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AA5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BFCF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060C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  <w:r>
              <w:rPr>
                <w:rFonts w:ascii="Gill Sans MT" w:eastAsia="Times New Roman" w:hAnsi="Gill Sans MT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D65B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3FC5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332D1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  <w:tr w:rsidR="00A23B99" w:rsidRPr="00D46D3D" w14:paraId="77112C16" w14:textId="77777777" w:rsidTr="00366ACC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C6F46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59D74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660DB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E72BF" w14:textId="77777777" w:rsidR="00A23B99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4E446" w14:textId="77777777" w:rsidR="00A23B99" w:rsidRPr="00D46D3D" w:rsidRDefault="00A23B99" w:rsidP="00FF62C2">
            <w:pPr>
              <w:rPr>
                <w:rFonts w:ascii="Gill Sans MT" w:eastAsia="Times New Roman" w:hAnsi="Gill Sans MT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637EE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C91E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55E92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9EE37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49264" w14:textId="77777777" w:rsidR="00A23B99" w:rsidRPr="00D46D3D" w:rsidRDefault="00A23B99" w:rsidP="00FF62C2">
            <w:pPr>
              <w:jc w:val="right"/>
              <w:rPr>
                <w:rFonts w:ascii="Gill Sans MT" w:eastAsia="Times New Roman" w:hAnsi="Gill Sans M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0DB13" w14:textId="77777777" w:rsidR="00A23B99" w:rsidRPr="00D46D3D" w:rsidRDefault="00A23B99" w:rsidP="00FF62C2">
            <w:pPr>
              <w:rPr>
                <w:rFonts w:ascii="Gill Sans MT" w:eastAsia="Times New Roman" w:hAnsi="Gill Sans MT"/>
              </w:rPr>
            </w:pPr>
          </w:p>
        </w:tc>
      </w:tr>
    </w:tbl>
    <w:p w14:paraId="68D52D11" w14:textId="77777777" w:rsidR="00FF62C2" w:rsidRDefault="00FF62C2" w:rsidP="00FF62C2">
      <w:pPr>
        <w:rPr>
          <w:rFonts w:ascii="Times New Roman" w:hAnsi="Times New Roman"/>
        </w:rPr>
      </w:pPr>
      <w:r w:rsidRPr="005730E0">
        <w:rPr>
          <w:rFonts w:ascii="Times New Roman" w:hAnsi="Times New Roman"/>
        </w:rPr>
        <w:t xml:space="preserve">Group predictors were dummy coded so that European Americans were the reference group. </w:t>
      </w:r>
    </w:p>
    <w:p w14:paraId="552EE6BA" w14:textId="77777777" w:rsidR="00FF62C2" w:rsidRPr="00B45972" w:rsidRDefault="00FF62C2" w:rsidP="00FF62C2">
      <w:pPr>
        <w:rPr>
          <w:rFonts w:ascii="Times New Roman" w:hAnsi="Times New Roman"/>
        </w:rPr>
      </w:pPr>
    </w:p>
    <w:p w14:paraId="48254CD5" w14:textId="291C6EDB" w:rsidR="00BD290F" w:rsidRDefault="00FF62C2" w:rsidP="009E1AA8">
      <w:r>
        <w:rPr>
          <w:rFonts w:ascii="Times New Roman" w:hAnsi="Times New Roman"/>
        </w:rPr>
        <w:t xml:space="preserve">* </w:t>
      </w:r>
      <w:proofErr w:type="gramStart"/>
      <w:r>
        <w:rPr>
          <w:rFonts w:ascii="Times New Roman" w:hAnsi="Times New Roman"/>
          <w:i/>
        </w:rPr>
        <w:t>p</w:t>
      </w:r>
      <w:proofErr w:type="gramEnd"/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&lt; .05</w:t>
      </w:r>
    </w:p>
    <w:sectPr w:rsidR="00BD290F" w:rsidSect="00FF62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D5A28"/>
    <w:multiLevelType w:val="hybridMultilevel"/>
    <w:tmpl w:val="030EB1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DC20D95"/>
    <w:multiLevelType w:val="hybridMultilevel"/>
    <w:tmpl w:val="8D6023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50242AE3"/>
    <w:multiLevelType w:val="multilevel"/>
    <w:tmpl w:val="CCA21F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5643BC7"/>
    <w:multiLevelType w:val="hybridMultilevel"/>
    <w:tmpl w:val="0B4A61E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2C2"/>
    <w:rsid w:val="00003769"/>
    <w:rsid w:val="00366ACC"/>
    <w:rsid w:val="00402D4D"/>
    <w:rsid w:val="00415592"/>
    <w:rsid w:val="00461EAA"/>
    <w:rsid w:val="00650E43"/>
    <w:rsid w:val="009E1AA8"/>
    <w:rsid w:val="00A23B99"/>
    <w:rsid w:val="00B21056"/>
    <w:rsid w:val="00BD290F"/>
    <w:rsid w:val="00C2248E"/>
    <w:rsid w:val="00FD3694"/>
    <w:rsid w:val="00FF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563A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2C2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F62C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2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2C2"/>
    <w:rPr>
      <w:rFonts w:ascii="Segoe UI" w:eastAsia="MS Mincho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F62C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rsid w:val="00FF62C2"/>
  </w:style>
  <w:style w:type="character" w:customStyle="1" w:styleId="FootnoteTextChar">
    <w:name w:val="Footnote Text Char"/>
    <w:basedOn w:val="DefaultParagraphFont"/>
    <w:link w:val="FootnoteText"/>
    <w:uiPriority w:val="99"/>
    <w:rsid w:val="00FF62C2"/>
    <w:rPr>
      <w:rFonts w:ascii="Cambria" w:eastAsia="MS Mincho" w:hAnsi="Cambria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rsid w:val="00FF62C2"/>
  </w:style>
  <w:style w:type="character" w:customStyle="1" w:styleId="EndnoteTextChar">
    <w:name w:val="Endnote Text Char"/>
    <w:basedOn w:val="DefaultParagraphFont"/>
    <w:link w:val="EndnoteText"/>
    <w:uiPriority w:val="99"/>
    <w:rsid w:val="00FF62C2"/>
    <w:rPr>
      <w:rFonts w:ascii="Cambria" w:eastAsia="MS Mincho" w:hAnsi="Cambria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rsid w:val="00FF62C2"/>
    <w:rPr>
      <w:rFonts w:cs="Times New Roman"/>
      <w:vertAlign w:val="superscript"/>
    </w:rPr>
  </w:style>
  <w:style w:type="paragraph" w:styleId="Revision">
    <w:name w:val="Revision"/>
    <w:hidden/>
    <w:uiPriority w:val="99"/>
    <w:semiHidden/>
    <w:rsid w:val="00FF62C2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FF62C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62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2C2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6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2C2"/>
    <w:rPr>
      <w:rFonts w:ascii="Cambria" w:eastAsia="MS Mincho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FF62C2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FF62C2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uiPriority w:val="99"/>
    <w:rsid w:val="00FF62C2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FF62C2"/>
    <w:pPr>
      <w:spacing w:after="200"/>
    </w:pPr>
    <w:rPr>
      <w:b/>
      <w:bCs/>
      <w:color w:val="4F81BD"/>
      <w:sz w:val="18"/>
      <w:szCs w:val="18"/>
    </w:rPr>
  </w:style>
  <w:style w:type="character" w:styleId="Emphasis">
    <w:name w:val="Emphasis"/>
    <w:basedOn w:val="DefaultParagraphFont"/>
    <w:uiPriority w:val="99"/>
    <w:qFormat/>
    <w:rsid w:val="00FF62C2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rsid w:val="00FF62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62C2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F62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2C2"/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F62C2"/>
  </w:style>
  <w:style w:type="character" w:styleId="PageNumber">
    <w:name w:val="page number"/>
    <w:basedOn w:val="DefaultParagraphFont"/>
    <w:uiPriority w:val="99"/>
    <w:semiHidden/>
    <w:unhideWhenUsed/>
    <w:rsid w:val="00FF62C2"/>
  </w:style>
  <w:style w:type="paragraph" w:styleId="ListParagraph">
    <w:name w:val="List Paragraph"/>
    <w:basedOn w:val="Normal"/>
    <w:uiPriority w:val="34"/>
    <w:qFormat/>
    <w:rsid w:val="00FF62C2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FF62C2"/>
    <w:pPr>
      <w:spacing w:line="276" w:lineRule="auto"/>
      <w:outlineLvl w:val="9"/>
    </w:pPr>
    <w:rPr>
      <w:color w:val="2E74B5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rsid w:val="00FF62C2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rsid w:val="00FF62C2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rsid w:val="00FF62C2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rsid w:val="00FF62C2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rsid w:val="00FF62C2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rsid w:val="00FF62C2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rsid w:val="00FF62C2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rsid w:val="00FF62C2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rsid w:val="00FF62C2"/>
    <w:pPr>
      <w:ind w:left="1920"/>
    </w:pPr>
    <w:rPr>
      <w:rFonts w:asciiTheme="minorHAnsi" w:hAnsiTheme="minorHAns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2C2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F62C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2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2C2"/>
    <w:rPr>
      <w:rFonts w:ascii="Segoe UI" w:eastAsia="MS Mincho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F62C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rsid w:val="00FF62C2"/>
  </w:style>
  <w:style w:type="character" w:customStyle="1" w:styleId="FootnoteTextChar">
    <w:name w:val="Footnote Text Char"/>
    <w:basedOn w:val="DefaultParagraphFont"/>
    <w:link w:val="FootnoteText"/>
    <w:uiPriority w:val="99"/>
    <w:rsid w:val="00FF62C2"/>
    <w:rPr>
      <w:rFonts w:ascii="Cambria" w:eastAsia="MS Mincho" w:hAnsi="Cambria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rsid w:val="00FF62C2"/>
  </w:style>
  <w:style w:type="character" w:customStyle="1" w:styleId="EndnoteTextChar">
    <w:name w:val="Endnote Text Char"/>
    <w:basedOn w:val="DefaultParagraphFont"/>
    <w:link w:val="EndnoteText"/>
    <w:uiPriority w:val="99"/>
    <w:rsid w:val="00FF62C2"/>
    <w:rPr>
      <w:rFonts w:ascii="Cambria" w:eastAsia="MS Mincho" w:hAnsi="Cambria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rsid w:val="00FF62C2"/>
    <w:rPr>
      <w:rFonts w:cs="Times New Roman"/>
      <w:vertAlign w:val="superscript"/>
    </w:rPr>
  </w:style>
  <w:style w:type="paragraph" w:styleId="Revision">
    <w:name w:val="Revision"/>
    <w:hidden/>
    <w:uiPriority w:val="99"/>
    <w:semiHidden/>
    <w:rsid w:val="00FF62C2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FF62C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62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2C2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6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2C2"/>
    <w:rPr>
      <w:rFonts w:ascii="Cambria" w:eastAsia="MS Mincho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FF62C2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FF62C2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uiPriority w:val="99"/>
    <w:rsid w:val="00FF62C2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FF62C2"/>
    <w:pPr>
      <w:spacing w:after="200"/>
    </w:pPr>
    <w:rPr>
      <w:b/>
      <w:bCs/>
      <w:color w:val="4F81BD"/>
      <w:sz w:val="18"/>
      <w:szCs w:val="18"/>
    </w:rPr>
  </w:style>
  <w:style w:type="character" w:styleId="Emphasis">
    <w:name w:val="Emphasis"/>
    <w:basedOn w:val="DefaultParagraphFont"/>
    <w:uiPriority w:val="99"/>
    <w:qFormat/>
    <w:rsid w:val="00FF62C2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rsid w:val="00FF62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62C2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F62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2C2"/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F62C2"/>
  </w:style>
  <w:style w:type="character" w:styleId="PageNumber">
    <w:name w:val="page number"/>
    <w:basedOn w:val="DefaultParagraphFont"/>
    <w:uiPriority w:val="99"/>
    <w:semiHidden/>
    <w:unhideWhenUsed/>
    <w:rsid w:val="00FF62C2"/>
  </w:style>
  <w:style w:type="paragraph" w:styleId="ListParagraph">
    <w:name w:val="List Paragraph"/>
    <w:basedOn w:val="Normal"/>
    <w:uiPriority w:val="34"/>
    <w:qFormat/>
    <w:rsid w:val="00FF62C2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FF62C2"/>
    <w:pPr>
      <w:spacing w:line="276" w:lineRule="auto"/>
      <w:outlineLvl w:val="9"/>
    </w:pPr>
    <w:rPr>
      <w:color w:val="2E74B5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rsid w:val="00FF62C2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rsid w:val="00FF62C2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rsid w:val="00FF62C2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rsid w:val="00FF62C2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rsid w:val="00FF62C2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rsid w:val="00FF62C2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rsid w:val="00FF62C2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rsid w:val="00FF62C2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rsid w:val="00FF62C2"/>
    <w:pPr>
      <w:ind w:left="192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37558-85FA-E34E-B958-134880F5F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78</Words>
  <Characters>10707</Characters>
  <Application>Microsoft Macintosh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12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M.E. Chung</dc:creator>
  <cp:keywords/>
  <dc:description/>
  <cp:lastModifiedBy>joanne chung</cp:lastModifiedBy>
  <cp:revision>2</cp:revision>
  <cp:lastPrinted>2015-04-22T14:35:00Z</cp:lastPrinted>
  <dcterms:created xsi:type="dcterms:W3CDTF">2015-08-08T08:52:00Z</dcterms:created>
  <dcterms:modified xsi:type="dcterms:W3CDTF">2015-08-08T08:52:00Z</dcterms:modified>
</cp:coreProperties>
</file>